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6A8F" w:rsidRPr="00B77547" w:rsidRDefault="00F94800" w:rsidP="00E36A8F">
      <w:pPr>
        <w:rPr>
          <w:rFonts w:ascii="Times New Roman" w:hAnsi="Times New Roman" w:cs="Times New Roman"/>
          <w:b/>
          <w:sz w:val="22"/>
        </w:rPr>
      </w:pPr>
      <w:r w:rsidRPr="00F94800">
        <w:drawing>
          <wp:inline distT="0" distB="0" distL="0" distR="0">
            <wp:extent cx="5400040" cy="709549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095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B3120" w:rsidRPr="00E01A67" w:rsidRDefault="002A4994" w:rsidP="007B3120">
      <w:pPr>
        <w:widowControl/>
        <w:jc w:val="left"/>
        <w:rPr>
          <w:sz w:val="22"/>
        </w:rPr>
      </w:pPr>
      <w:r>
        <w:rPr>
          <w:rFonts w:ascii="Times New Roman" w:hAnsi="Times New Roman" w:cs="Times New Roman"/>
          <w:b/>
          <w:sz w:val="22"/>
        </w:rPr>
        <w:t>S</w:t>
      </w:r>
      <w:r w:rsidR="00470552">
        <w:rPr>
          <w:rFonts w:ascii="Times New Roman" w:hAnsi="Times New Roman" w:cs="Times New Roman"/>
          <w:b/>
          <w:sz w:val="22"/>
        </w:rPr>
        <w:t>1 Table</w:t>
      </w:r>
    </w:p>
    <w:p w:rsidR="00E36A8F" w:rsidRPr="004D23DB" w:rsidRDefault="00470552" w:rsidP="00E36A8F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Mean values and standard deviations.</w:t>
      </w:r>
    </w:p>
    <w:p w:rsidR="005238ED" w:rsidRPr="00705BD0" w:rsidRDefault="00705BD0">
      <w:pPr>
        <w:widowControl/>
        <w:jc w:val="left"/>
        <w:rPr>
          <w:rFonts w:ascii="Times New Roman" w:hAnsi="Times New Roman" w:cs="Times New Roman"/>
          <w:sz w:val="22"/>
        </w:rPr>
      </w:pPr>
      <w:r w:rsidRPr="00705BD0">
        <w:rPr>
          <w:rFonts w:ascii="Times New Roman" w:hAnsi="Times New Roman" w:cs="Times New Roman" w:hint="eastAsia"/>
          <w:sz w:val="22"/>
        </w:rPr>
        <w:t>A</w:t>
      </w:r>
      <w:r w:rsidRPr="00705BD0">
        <w:rPr>
          <w:rFonts w:ascii="Times New Roman" w:hAnsi="Times New Roman" w:cs="Times New Roman"/>
          <w:sz w:val="22"/>
        </w:rPr>
        <w:t>ll the data used for calculating mean and S.D. values are presented.</w:t>
      </w:r>
    </w:p>
    <w:sectPr w:rsidR="005238ED" w:rsidRPr="00705B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3120" w:rsidRDefault="007B3120" w:rsidP="007B3120">
      <w:r>
        <w:separator/>
      </w:r>
    </w:p>
  </w:endnote>
  <w:endnote w:type="continuationSeparator" w:id="0">
    <w:p w:rsidR="007B3120" w:rsidRDefault="007B3120" w:rsidP="007B3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3120" w:rsidRDefault="007B3120" w:rsidP="007B3120">
      <w:r>
        <w:separator/>
      </w:r>
    </w:p>
  </w:footnote>
  <w:footnote w:type="continuationSeparator" w:id="0">
    <w:p w:rsidR="007B3120" w:rsidRDefault="007B3120" w:rsidP="007B31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6C141E"/>
    <w:multiLevelType w:val="hybridMultilevel"/>
    <w:tmpl w:val="ABE87DC8"/>
    <w:lvl w:ilvl="0" w:tplc="5EAC814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A8F"/>
    <w:rsid w:val="00016D54"/>
    <w:rsid w:val="00076BC7"/>
    <w:rsid w:val="000E0D29"/>
    <w:rsid w:val="000E32B6"/>
    <w:rsid w:val="001764B6"/>
    <w:rsid w:val="001B28BC"/>
    <w:rsid w:val="001B31B4"/>
    <w:rsid w:val="00226AF8"/>
    <w:rsid w:val="002A4994"/>
    <w:rsid w:val="00312495"/>
    <w:rsid w:val="0037500F"/>
    <w:rsid w:val="003D3033"/>
    <w:rsid w:val="004303A7"/>
    <w:rsid w:val="00470552"/>
    <w:rsid w:val="004D23DB"/>
    <w:rsid w:val="005238ED"/>
    <w:rsid w:val="00576C5B"/>
    <w:rsid w:val="00587F59"/>
    <w:rsid w:val="005A4BE6"/>
    <w:rsid w:val="005F7B9E"/>
    <w:rsid w:val="00667394"/>
    <w:rsid w:val="006718E4"/>
    <w:rsid w:val="00705BD0"/>
    <w:rsid w:val="00707CD3"/>
    <w:rsid w:val="00714F05"/>
    <w:rsid w:val="00744527"/>
    <w:rsid w:val="007B3120"/>
    <w:rsid w:val="007E2837"/>
    <w:rsid w:val="007F1FEC"/>
    <w:rsid w:val="008021A8"/>
    <w:rsid w:val="008657A7"/>
    <w:rsid w:val="00880282"/>
    <w:rsid w:val="00883BE6"/>
    <w:rsid w:val="008A5B17"/>
    <w:rsid w:val="0090134B"/>
    <w:rsid w:val="00932D62"/>
    <w:rsid w:val="00975A22"/>
    <w:rsid w:val="009A43EE"/>
    <w:rsid w:val="00A719FA"/>
    <w:rsid w:val="00AB0C10"/>
    <w:rsid w:val="00AB2334"/>
    <w:rsid w:val="00AC1782"/>
    <w:rsid w:val="00AC6044"/>
    <w:rsid w:val="00B07755"/>
    <w:rsid w:val="00B26D18"/>
    <w:rsid w:val="00B45185"/>
    <w:rsid w:val="00B77547"/>
    <w:rsid w:val="00D04AFB"/>
    <w:rsid w:val="00DA22A1"/>
    <w:rsid w:val="00E01A67"/>
    <w:rsid w:val="00E02467"/>
    <w:rsid w:val="00E21145"/>
    <w:rsid w:val="00E36A8F"/>
    <w:rsid w:val="00E948A9"/>
    <w:rsid w:val="00F42B9A"/>
    <w:rsid w:val="00F94800"/>
    <w:rsid w:val="00FB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17B458B0"/>
  <w15:chartTrackingRefBased/>
  <w15:docId w15:val="{4617EA30-58AD-4470-A18C-DFDBA4CBE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36A8F"/>
    <w:pPr>
      <w:widowControl w:val="0"/>
      <w:jc w:val="both"/>
    </w:pPr>
  </w:style>
  <w:style w:type="character" w:styleId="a4">
    <w:name w:val="Subtle Emphasis"/>
    <w:basedOn w:val="a0"/>
    <w:uiPriority w:val="19"/>
    <w:qFormat/>
    <w:rsid w:val="00E36A8F"/>
    <w:rPr>
      <w:i/>
      <w:iCs/>
      <w:color w:val="404040" w:themeColor="text1" w:themeTint="BF"/>
    </w:rPr>
  </w:style>
  <w:style w:type="character" w:styleId="a5">
    <w:name w:val="Book Title"/>
    <w:basedOn w:val="a0"/>
    <w:uiPriority w:val="33"/>
    <w:qFormat/>
    <w:rsid w:val="00E36A8F"/>
    <w:rPr>
      <w:b/>
      <w:bCs/>
      <w:i/>
      <w:iCs/>
      <w:spacing w:val="5"/>
    </w:rPr>
  </w:style>
  <w:style w:type="paragraph" w:styleId="a6">
    <w:name w:val="List Paragraph"/>
    <w:basedOn w:val="a"/>
    <w:uiPriority w:val="34"/>
    <w:qFormat/>
    <w:rsid w:val="00E36A8F"/>
    <w:pPr>
      <w:ind w:leftChars="400" w:left="840"/>
    </w:pPr>
  </w:style>
  <w:style w:type="paragraph" w:styleId="a7">
    <w:name w:val="header"/>
    <w:basedOn w:val="a"/>
    <w:link w:val="a8"/>
    <w:uiPriority w:val="99"/>
    <w:unhideWhenUsed/>
    <w:rsid w:val="007B312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7B3120"/>
  </w:style>
  <w:style w:type="paragraph" w:styleId="a9">
    <w:name w:val="footer"/>
    <w:basedOn w:val="a"/>
    <w:link w:val="aa"/>
    <w:uiPriority w:val="99"/>
    <w:unhideWhenUsed/>
    <w:rsid w:val="007B312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7B3120"/>
  </w:style>
  <w:style w:type="table" w:styleId="ab">
    <w:name w:val="Table Grid"/>
    <w:basedOn w:val="a1"/>
    <w:uiPriority w:val="39"/>
    <w:rsid w:val="004705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2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up9</dc:creator>
  <cp:keywords/>
  <dc:description/>
  <cp:lastModifiedBy> </cp:lastModifiedBy>
  <cp:revision>7</cp:revision>
  <dcterms:created xsi:type="dcterms:W3CDTF">2019-02-06T13:21:00Z</dcterms:created>
  <dcterms:modified xsi:type="dcterms:W3CDTF">2019-02-06T13:44:00Z</dcterms:modified>
</cp:coreProperties>
</file>